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Table S1 Summary of 149</w:t>
      </w:r>
      <w:r>
        <w:rPr/>
        <w:t xml:space="preserve"> annexin genes identified in Viridiplantae and their sequence features. </w:t>
      </w:r>
    </w:p>
    <w:tbl>
      <w:tblPr>
        <w:tblW w:w="14760" w:type="dxa"/>
        <w:jc w:val="left"/>
        <w:tblInd w:w="-10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00"/>
        <w:gridCol w:w="1710"/>
        <w:gridCol w:w="540"/>
        <w:gridCol w:w="2250"/>
        <w:gridCol w:w="810"/>
        <w:gridCol w:w="720"/>
        <w:gridCol w:w="2520"/>
        <w:gridCol w:w="1080"/>
        <w:gridCol w:w="900"/>
        <w:gridCol w:w="630"/>
      </w:tblGrid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Gene ID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Chr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Str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Coordinates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Exon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AA</w:t>
            </w:r>
            <w:r>
              <w:rPr>
                <w:rFonts w:cs="Times New Roman" w:ascii="Times New Roman" w:hAnsi="Times New Roman"/>
                <w:bCs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 xml:space="preserve">Protein ID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MW/p</w:t>
            </w: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>I</w:t>
            </w:r>
            <w:r>
              <w:rPr>
                <w:rFonts w:cs="Times New Roman" w:ascii="Times New Roman" w:hAnsi="Times New Roman"/>
                <w:bCs/>
                <w:iCs/>
                <w:sz w:val="20"/>
                <w:szCs w:val="20"/>
                <w:vertAlign w:val="superscript"/>
                <w:lang w:val="en-US"/>
              </w:rPr>
              <w:t>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 xml:space="preserve">Anx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repeats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Ca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  <w:lang w:val="en-US"/>
              </w:rPr>
              <w:t>+2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 xml:space="preserve"> sites</w:t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 xml:space="preserve">Micromonas sp </w:t>
            </w:r>
            <w:r>
              <w:rPr>
                <w:rFonts w:cs="Times New Roman" w:ascii="Times New Roman" w:hAnsi="Times New Roman"/>
                <w:b/>
                <w:iCs/>
                <w:sz w:val="20"/>
                <w:szCs w:val="20"/>
                <w:lang w:val="en-US"/>
              </w:rPr>
              <w:t>RCC299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jc w:val="center"/>
              <w:outlineLvl w:val="1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US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RCC299_03g0187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1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374641 - 37712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27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676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3.1/5.7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</w:t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>O. tauri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jc w:val="center"/>
              <w:outlineLvl w:val="1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US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stExt_fgenesh1_pg.C_Chr_11.0001022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1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518457 - 51980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3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</w:rPr>
              <w:t>2427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7.7/5.7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>P. paten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jc w:val="center"/>
              <w:outlineLvl w:val="1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US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p1s1_594V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caffold_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1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US"/>
              </w:rPr>
              <w:t>3426862 -343003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03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p1s1_594V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5.5/9.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p1s6_292V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caffold_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1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2447137 - 245007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96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p1s6_292V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5.0/8.5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p1s37_276V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caffold_3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1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US"/>
              </w:rPr>
              <w:t>1894471 - 189798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14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p1s37_276V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5.6/7.1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</w:t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p1s38_63V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caffold_3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1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US"/>
              </w:rPr>
              <w:t>326018 – 32876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95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p1s38_63V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4.3/8.8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p1s61_299V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caffold_6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1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644358 – 164728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86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p1s61_299V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4.6/9.5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p1s102_141V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caffold_10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1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US"/>
              </w:rPr>
              <w:t>924459 -  92836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95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p1s102_141V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4.3/8.9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p1s219_3V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caffold_21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1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US"/>
              </w:rPr>
              <w:t>22582 - 2537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14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p1s219_3V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5.4/6.6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</w:t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>S. mollendorffii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stExt_fgenesh1_kg.C_740007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caffold_7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10715 - 51211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15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7185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6.1/9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</w:t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stExt_Genewise1Plus.C_50869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caffold_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1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2598850 - 260025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15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6734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6.1/9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</w:t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_gw1.74.90.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caffold_7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1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US"/>
              </w:rPr>
              <w:t>517917-51917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15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244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6.1/9.2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</w:t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_gw1.16.385.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caffold_1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1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US"/>
              </w:rPr>
              <w:t>1958131 - 195940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15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476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6.1/9.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</w:t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genesh1_kg.C_scaffold_500003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caffold_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1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2606098 - 260744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15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2753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6.3/9.2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</w:t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>P. sitchensi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jc w:val="center"/>
              <w:outlineLvl w:val="1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US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sABK2222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jc w:val="center"/>
              <w:outlineLvl w:val="1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US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16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BK2222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6.8/6.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te-IN"/>
              </w:rPr>
              <w:t>PsABK21977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jc w:val="center"/>
              <w:outlineLvl w:val="1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US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20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te-IN"/>
              </w:rPr>
              <w:t>ABK2197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6.4/8.5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sACN4016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jc w:val="center"/>
              <w:outlineLvl w:val="1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US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90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CN4016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2.8/7.5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>thalian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t1g35720  (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AnnAt1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3225197 - 1322719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17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t1g357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6.2/5.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t5g65020 (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AnnAt2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5973815 - 2597572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17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t5g650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6.2/5.9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t2g38760 (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AnnAt3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6200994 - 1620266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2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t2g3876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6.2/6.3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t2g38750 (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AnnAt4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6196265 - 1619849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19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t2g387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6.2/7.4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t1g68090 (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AnnAt5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5519442 - 2552077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16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t1g6809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6.0/9.9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t5g10220 (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AnnAt6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206868 - 320882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18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t5g102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6.5/8.1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t5g10230 (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AnnAt7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209540 - 321142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16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t5g102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6.5/7.6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t5g12380 (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AnnAt8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009223 - 401068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16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t5g1238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5.7/6.7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>M. truncatul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t3g01878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00877 - 470424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14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dtr3g018780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6.1/7.8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t3g01879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05923 - 471220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14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dtr3g018790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5.8/6.4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t3g01892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59547 - 476890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1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dtr3g018920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4.5/8.9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t5g06367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678682 - 2568086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16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dtr5g063670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6.1/7.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t8g03815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889398 - 889268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2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dtr8g038150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6.4/5.6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t8g03817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900995 - 890456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14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dtr8g038170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6.0/8.6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t8g03818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905276 - 890745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14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dtr8g038180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6.0/8.8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t8g03821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919904 - 892467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39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dtr8g038210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6.6/6.8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t8g03822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926944 - 892930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73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dtr8g038220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2.3/8.8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t8g10764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404198 - 3240592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15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dtr8g107640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5.6/9.2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</w:t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>P. trichocarp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/>
              </w:rPr>
              <w:t>Pt01g0602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te-IN"/>
              </w:rPr>
              <w:t>4794487 - 479724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18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734541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5.5/5.6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/>
              </w:rPr>
              <w:t>Pt01g0603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801792 - 480397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1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732758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5.6/8.1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/>
              </w:rPr>
              <w:t>Pt01g2765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te-IN"/>
              </w:rPr>
              <w:t>27208041 - 2720986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15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te-IN"/>
              </w:rPr>
              <w:t>1732154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5.7/6.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/>
              </w:rPr>
              <w:t>Pt02g0942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1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6883569 - 688576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16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te-IN"/>
              </w:rPr>
              <w:t>1731152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5.9/6.1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/>
              </w:rPr>
              <w:t>Pt03g1902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1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8610898 - 1861272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0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730239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4.3/5.8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/>
              </w:rPr>
              <w:t>Pt05g0755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1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5300168 - 530238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16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te-IN"/>
              </w:rPr>
              <w:t>1732974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6.0/6.1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/>
              </w:rPr>
              <w:t>Pt07g0530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1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3575603 - 357778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16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731195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6.1/6.3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/>
              </w:rPr>
              <w:t>Pt08g1370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1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9153139 - 915520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16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te-IN"/>
              </w:rPr>
              <w:t>1733369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5.7/9.1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</w:t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/>
              </w:rPr>
              <w:t>Pt10g1009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1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11547874 - 1154993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16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732885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5.9/9.2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</w:t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/>
              </w:rPr>
              <w:t>Pt12g0369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1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3107454 - 311022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16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te-IN"/>
              </w:rPr>
              <w:t>173275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5.7/9.2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</w:t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/>
              </w:rPr>
              <w:t>Pt13g0499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te-IN"/>
              </w:rPr>
              <w:t>3663210 - 366459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29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73241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7.5/9.0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/>
              </w:rPr>
              <w:t>Pt15g0435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1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5663783 - 566804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16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73063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5.6/8.5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</w:t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>V. vinifer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/>
              </w:rPr>
              <w:t>Vv00g0065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hr Un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170761 - 217343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2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te-IN"/>
              </w:rPr>
              <w:t>GSVIVG010002820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6.7/8.5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/>
              </w:rPr>
              <w:t>Vv00g0066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hr Un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246316 - 225140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57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SVIVG010002840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9.0/7.6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/>
              </w:rPr>
              <w:t>Vv00g0071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hr Un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365748 - 237408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20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SVIVG010002890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6.1/8.7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/>
              </w:rPr>
              <w:t>Vv00g0072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hr Un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379078 - 238047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76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SVIVG010002900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0.0/6.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/>
              </w:rPr>
              <w:t>Vv00g0075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hr Un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628682 - 263836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47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SVIVG010002990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8.1/8.9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/>
              </w:rPr>
              <w:t>Vv00g0076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hr Un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643334 - 264515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08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SVIVG010003000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3.2/6.6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/>
              </w:rPr>
              <w:t>Vv00g0080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hr Un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851713 - 285453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20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SVIVG010003070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6.3/9.2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/>
              </w:rPr>
              <w:t>Vv00g2506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hr 13_random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645551 - 264924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97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SVIVG010008280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3.7/6.1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/>
              </w:rPr>
              <w:t>Vv00g2507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hr 13_random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655022 - 265783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14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SVIVG010008290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6.1/6.1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/>
              </w:rPr>
              <w:t>Vv01g0538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088812 - 609612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16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te-IN"/>
              </w:rPr>
              <w:t>GSVIVG010115980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5.2/9.0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</w:t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/>
              </w:rPr>
              <w:t>Vv03g0208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7907034 - 791770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20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SVIVG010158230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8.6/9.3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/>
              </w:rPr>
              <w:t>Vv06g1068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6907788 - 1691014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2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SVIVG010372500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6.4/5.6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/>
              </w:rPr>
              <w:t>Vv08g0071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372322 - 337362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0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SVIVG010224650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3.7/8.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/>
              </w:rPr>
              <w:t>Vv18g0347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338954 - 434158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8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SVIVG010090210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2.0/6.3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>C.  papay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p00213g0013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upercontig_21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78790-38164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16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vm.TU.supercontig_213.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6.1/6.6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p00002g0121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upercontig_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025542-202778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16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te-IN"/>
              </w:rPr>
              <w:t>evm.TU.supercontig_2.12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5.7/9.2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</w:t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p00003g0340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upercontig_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356147-235855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14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vm.TU.supercontig_3.3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5.7/7.7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</w:t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p36671g0001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ontig_3667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62-223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15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vm.TU.contig_36671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6.3/5.7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p00157g0067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upercontig_15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36263-43850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15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vm.TU.supercontig_157.6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5.5/6.0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p00197g0002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upercontig_19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3072-2549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18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vm.TU.supercontig_197.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5.8/5.8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p00197g0001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upercontig_19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3334-1520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93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vm.TU.supercontig_197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3.5/6.3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p00036g0125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upercontig_3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96165-99905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90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vm.TU.supercontig_36.12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3.2/5.8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p00161g0004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upercontig_16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7817 - 3934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25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vm.TU.supercontig_161.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6.8/8.8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p04842g0001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upercontig_484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348-289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36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vm.TU.supercontig_4842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6.9/5.0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Cp00042g0081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upercontig_4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28558-72952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55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vm.TU.supercontig_42.8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8.5/9.9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p00042g0066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upercontig_4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03606-60503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37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evm.TU.supercontig_42.6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5.5/5.5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>G.  max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jc w:val="center"/>
              <w:outlineLvl w:val="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Gm04g2710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032214 - 3103431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9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25635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3.1/7.7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Gm05g3125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389317 - 3639241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15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26026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5.6/5.8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Gm07g1203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292347 - 1029607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17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26702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5.5/8.8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</w:t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Gm07g2808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2034631-3204532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16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2681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5.7/9.4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</w:t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Gm08g0610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27773 - 432992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15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27014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5.4/9.2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Gm08g1446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496668 - 1049924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15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27113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5.6/6.0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Gm09g3019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071236 - 3707508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17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27669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5.5/8.8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</w:t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/>
              </w:rPr>
              <w:t>Gm11g2146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8477409-1848001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30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28456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7.5/8.9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m11g2148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484799 - 1849143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46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28456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9.7/7.7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m13g0187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67448 - 157032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16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28938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5.9/6.4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  <w:lang w:val="en-US"/>
              </w:rPr>
              <w:t>Gm13g2604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9263589-2926500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46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29159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8.9/8.8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m13g2696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149473 - 3015387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14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29169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5.7/7.7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m13g2699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172677 - 3017481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13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2917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5.7/6.7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</w:t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m13g2700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0178813-3018337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95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2917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4.1/9.4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m13g2701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184910 - 3018786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14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2917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6.1/8.1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m13g2702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0194052-3019824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20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2917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6.1/5.5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m15g1435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814697-1081784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13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29875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5.7/6.3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m15g3801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068082 - 4407305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14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30037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5.8/8.5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m15g3804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113328 - 4411551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13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30037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5.7/7.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</w:t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m15g3806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141240 - 4414418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14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30037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6.1/8.5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m15g3807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158432 - 4416253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20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30038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6.0/5.7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m20g0146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92584-99727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13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31515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5.5/9.3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</w:t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US"/>
              </w:rPr>
              <w:t>C. sativu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  <w:lang w:val="en-US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jc w:val="center"/>
              <w:outlineLvl w:val="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s13838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caffold0106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1177 - 3367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2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6.3/5.9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s21787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caffold0165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6448 - 9887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14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5.6/6.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s23480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caffold0200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347 - 1487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16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5.6/9.2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</w:t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s23481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caffold0200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3370 - 2518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93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3.5/8.8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</w:t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s27300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caffold0251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093 - 871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2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6.5/6.7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s30797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caffold0297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56856 - 25907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97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5.6/5.1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s30798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caffold0297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60327 - 26234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46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8.4/9.3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s30808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caffold0297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16729 - 31943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18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6.3/6.4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s30809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caffold0297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21938 - 32478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15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6.0/6.4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s30810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caffold0297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25202 - 32814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18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6.5/8.5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s34027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caffold0335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757084 - 275848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18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6.6/8.7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>O. sativ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jc w:val="center"/>
              <w:outlineLvl w:val="1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US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Os01g3127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110230 - 1710552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89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Os01g3127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1.9/5.7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Os02g5175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700503 - 3169816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14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Os02g517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5.5/6.7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Os05g3175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496597 - 1849433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19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Os05g317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5.3/6.4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Os05g3176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500678 - 1850312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7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Os05g3176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0.2/5.6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Os06g1180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50717 - 625370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17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Os06g118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5.7/6.2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Os07g4655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802411 - 2780055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04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Os07g465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5.0/9.3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Os08g3297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459698 - 2046162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2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Os08g3297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5.4/9.4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</w:t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Os09g2033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196141 - 1219768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63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Os09g203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0.1/10.8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Os09g2316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706488 - 1371151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15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Os09g2316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5.6/8.8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</w:t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Os09g2799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001374 - 1699925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19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Os09g2799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6.5/8.6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>S. bicolor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b01g03504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1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58570198 - 5857123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46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te-IN"/>
              </w:rPr>
              <w:t>50494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7.7/5.8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b01g03505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1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58572276 - 5857372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70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te-IN"/>
              </w:rPr>
              <w:t>502992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1.0/8.9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b02g02409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te-IN"/>
              </w:rPr>
              <w:t>58105800 - 5810958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16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te-IN"/>
              </w:rPr>
              <w:t>505114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5.8/8.8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</w:t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b02g02639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1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61478981 - 6148037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36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te-IN"/>
              </w:rPr>
              <w:t>503392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7.5/8.4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b02g04185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1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75608036 - 7561040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33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05218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6.9/7.0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b03g00499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1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5221375 - 522306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2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03519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5.1/6.0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b04g02759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1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57499865 - 5750205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14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05553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5.2/6.7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b07g02076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1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53640962 - 5364192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20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05873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5.5/9.3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</w:t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b09g01898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bidi="te-IN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te-IN"/>
              </w:rPr>
              <w:t>47378859 - 4738068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6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06042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9.8/5.9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b10g00776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1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7611098 - 761438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14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06152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5.4/7.1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>Z. may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m01g1580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1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US"/>
              </w:rPr>
              <w:t>61621307-6162278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65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C204530.4_FGP0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0.5/8.2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m02g3024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1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8875271 - 17887939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16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RMZM2G009136_P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5.8/8.7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</w:t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te-IN"/>
              </w:rPr>
              <w:t>Zm03g0420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1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225524 - 1422709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20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RMZM2G031040_P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4.6/6.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m08g1357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1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1421518 - 9142310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94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RMZM2G034229_P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3.1/8.8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m08g0395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1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981355 - 1598285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28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RMZM2G048763_P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5.9/6.0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m05g4079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1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US"/>
              </w:rPr>
              <w:t>208194968-20819753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14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RMZM2G061950_P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5.3/7.1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m06g1645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1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US"/>
              </w:rPr>
              <w:t>112137446 -11214069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85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RMZM2G064993_P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2.2/8.6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te-IN"/>
              </w:rPr>
              <w:t>Zm07g1339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1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6994728 - 10699825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16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RMZM2G067752_P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5.8/8.8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</w:t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te-IN"/>
              </w:rPr>
              <w:t>Zm06g2328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1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2656108 - 14265767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9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RMZM2G132442_P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2.9/6.1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m06g2327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1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2647642 - 14264827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78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RMZM2G132461_P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9.9/6.9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m02g3138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1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5377488 - 18537884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24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RMZM2G134502_P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5.8/9.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Zm04g1365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te-IN"/>
              </w:rPr>
              <w:t>79758223 - 7975917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17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RMZM2G172834_P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5.9/9.4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</w:t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  <w:szCs w:val="20"/>
                <w:lang w:val="en-US"/>
              </w:rPr>
              <w:t>B. distachyon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lineRule="auto" w:line="240" w:before="0" w:after="0"/>
              <w:jc w:val="center"/>
              <w:outlineLvl w:val="1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US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d1g1899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1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bookmarkStart w:id="0" w:name="section_protein_sequence"/>
            <w:r>
              <w:rPr>
                <w:rFonts w:cs="Times New Roman" w:ascii="Times New Roman" w:hAnsi="Times New Roman"/>
                <w:sz w:val="20"/>
                <w:szCs w:val="20"/>
              </w:rPr>
              <w:t>15199470-15201246</w:t>
            </w:r>
            <w:bookmarkEnd w:id="0"/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06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RADI1G18990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3.1/4.9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d1g45487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1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716844-4371961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15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RADI1G45487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5.2/6.5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d1g6212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429438-6143058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1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96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RADI1G62120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1.7/5.4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d1g6213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435902-6143712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1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19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RADI1G62130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5.4/8.8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d2g1362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088168-1208948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1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89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RADI2G13620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1.7/4.9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d2g2676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498772-2550015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1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16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RADI2G26760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5.0/6.4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d2g2677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504383-2550658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1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69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RADI2G26770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0.9/5.3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d3g3624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514251-3851549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1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08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RADI3G36240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4.8/9.7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</w:t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d3g5883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8187798-5819019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1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15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RADI3G58830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5.4/6.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d4g2968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+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210432-3521558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1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15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RADI4G29680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5.4/8.8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</w:t>
            </w:r>
          </w:p>
        </w:tc>
      </w:tr>
      <w:tr>
        <w:trPr/>
        <w:tc>
          <w:tcPr>
            <w:tcW w:w="3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d4g31920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663951-3766538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0"/>
              <w:jc w:val="center"/>
              <w:outlineLvl w:val="1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14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RADI4G31920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6.3/8.9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a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represents the chromosomal location of a gene, 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b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type of strand, 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c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AA means number of amino acids, 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d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molecular weight and isoelectric point calculated at the Expasy proteomics server </w:t>
      </w:r>
      <w:r>
        <w:rPr>
          <w:rFonts w:cs="Times New Roman" w:ascii="Times New Roman" w:hAnsi="Times New Roman"/>
          <w:sz w:val="24"/>
          <w:szCs w:val="24"/>
        </w:rPr>
        <w:t>(</w:t>
      </w:r>
      <w:hyperlink r:id="rId2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  <w:u w:val="none"/>
          </w:rPr>
          <w:t>http://ca.expasy.org/</w:t>
        </w:r>
      </w:hyperlink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 xml:space="preserve">The genomic co-ordinates and ORF regions were obtained from their respective genome sequence browsers as described in materials and methods in the text. </w:t>
      </w:r>
    </w:p>
    <w:p>
      <w:pPr>
        <w:pStyle w:val="Normal"/>
        <w:tabs>
          <w:tab w:val="clear" w:pos="720"/>
          <w:tab w:val="left" w:pos="7104" w:leader="none"/>
        </w:tabs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tabs>
          <w:tab w:val="clear" w:pos="720"/>
          <w:tab w:val="left" w:pos="7104" w:leader="none"/>
        </w:tabs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tabs>
          <w:tab w:val="clear" w:pos="720"/>
          <w:tab w:val="left" w:pos="7104" w:leader="none"/>
        </w:tabs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tabs>
          <w:tab w:val="clear" w:pos="720"/>
          <w:tab w:val="left" w:pos="7104" w:leader="none"/>
        </w:tabs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tabs>
          <w:tab w:val="clear" w:pos="720"/>
          <w:tab w:val="left" w:pos="7104" w:leader="none"/>
        </w:tabs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tabs>
          <w:tab w:val="clear" w:pos="720"/>
          <w:tab w:val="left" w:pos="7104" w:leader="none"/>
        </w:tabs>
        <w:spacing w:before="0" w:after="20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upperLetter"/>
      <w:lvlText w:val="%1."/>
      <w:lvlJc w:val="left"/>
      <w:pPr>
        <w:tabs>
          <w:tab w:val="num" w:pos="0"/>
        </w:tabs>
        <w:ind w:left="72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CA" w:bidi="ar-SA" w:eastAsia="zh-CN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lineRule="auto" w:line="240" w:before="280" w:after="280"/>
      <w:outlineLvl w:val="1"/>
    </w:pPr>
    <w:rPr>
      <w:rFonts w:ascii="Times New Roman" w:hAnsi="Times New Roman" w:eastAsia="Times New Roman" w:cs="Gautami"/>
      <w:b/>
      <w:bCs/>
      <w:sz w:val="36"/>
      <w:szCs w:val="36"/>
      <w:lang w:val="en-US" w:bidi="te-IN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280" w:after="280"/>
      <w:outlineLvl w:val="2"/>
    </w:pPr>
    <w:rPr>
      <w:rFonts w:ascii="Times New Roman" w:hAnsi="Times New Roman" w:eastAsia="Times New Roman" w:cs="Times New Roman"/>
      <w:b/>
      <w:bCs/>
      <w:sz w:val="27"/>
      <w:szCs w:val="27"/>
      <w:lang w:val="en-US" w:bidi="te-IN"/>
    </w:rPr>
  </w:style>
  <w:style w:type="character" w:styleId="WW8Num1z0">
    <w:name w:val="WW8Num1z0"/>
    <w:qFormat/>
    <w:rPr>
      <w:rFonts w:ascii="Symbol" w:hAnsi="Symbol" w:eastAsia="Times New Roman" w:cs="Courier New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Times New Roman" w:hAnsi="Times New Roman" w:eastAsia="Times New Roman" w:cs="Gautami"/>
      <w:b/>
      <w:bCs/>
      <w:sz w:val="36"/>
      <w:szCs w:val="36"/>
      <w:lang w:val="en-US" w:bidi="te-IN"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Gautami"/>
      <w:sz w:val="20"/>
      <w:szCs w:val="20"/>
      <w:lang w:val="en-US" w:bidi="te-IN"/>
    </w:rPr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</w:rPr>
  </w:style>
  <w:style w:type="character" w:styleId="BalloonTextChar1">
    <w:name w:val="Balloon Text Char1"/>
    <w:basedOn w:val="DefaultParagraphFont"/>
    <w:qFormat/>
    <w:rPr>
      <w:rFonts w:ascii="Tahoma" w:hAnsi="Tahoma" w:eastAsia="Calibri" w:cs="Tahoma"/>
      <w:sz w:val="16"/>
      <w:szCs w:val="16"/>
      <w:lang w:val="en-CA"/>
    </w:rPr>
  </w:style>
  <w:style w:type="character" w:styleId="FootnoteTextChar">
    <w:name w:val="Footnote Text Char"/>
    <w:basedOn w:val="DefaultParagraphFont"/>
    <w:qFormat/>
    <w:rPr>
      <w:rFonts w:ascii="Calibri" w:hAnsi="Calibri" w:eastAsia="Times New Roman" w:cs="Gautami"/>
      <w:sz w:val="20"/>
      <w:szCs w:val="20"/>
      <w:lang w:val="en-US" w:bidi="te-IN"/>
    </w:rPr>
  </w:style>
  <w:style w:type="character" w:styleId="SubtleEmphasis">
    <w:name w:val="Subtle Emphasis"/>
    <w:qFormat/>
    <w:rPr>
      <w:rFonts w:eastAsia="Times New Roman" w:cs="Gautami"/>
      <w:bCs w:val="false"/>
      <w:i/>
      <w:iCs/>
      <w:color w:val="808080"/>
      <w:szCs w:val="22"/>
      <w:lang w:val="en-US"/>
    </w:rPr>
  </w:style>
  <w:style w:type="character" w:styleId="Rprtid">
    <w:name w:val="rprtid"/>
    <w:qFormat/>
    <w:rPr/>
  </w:style>
  <w:style w:type="character" w:styleId="HeaderChar">
    <w:name w:val="Header Char"/>
    <w:basedOn w:val="DefaultParagraphFont"/>
    <w:qFormat/>
    <w:rPr>
      <w:rFonts w:ascii="Calibri" w:hAnsi="Calibri" w:eastAsia="Calibri" w:cs="Gautami"/>
      <w:sz w:val="20"/>
      <w:szCs w:val="20"/>
      <w:lang w:val="en-US" w:bidi="te-IN"/>
    </w:rPr>
  </w:style>
  <w:style w:type="character" w:styleId="FooterChar">
    <w:name w:val="Footer Char"/>
    <w:basedOn w:val="DefaultParagraphFont"/>
    <w:qFormat/>
    <w:rPr>
      <w:rFonts w:ascii="Calibri" w:hAnsi="Calibri" w:eastAsia="Calibri" w:cs="Gautami"/>
      <w:sz w:val="20"/>
      <w:szCs w:val="20"/>
      <w:lang w:val="en-US" w:bidi="te-IN"/>
    </w:rPr>
  </w:style>
  <w:style w:type="character" w:styleId="Emphasis">
    <w:name w:val="Emphasis"/>
    <w:qFormat/>
    <w:rPr>
      <w:i/>
      <w:iCs/>
    </w:rPr>
  </w:style>
  <w:style w:type="character" w:styleId="StrongEmphasis">
    <w:name w:val="Strong"/>
    <w:qFormat/>
    <w:rPr>
      <w:b/>
      <w:bCs/>
    </w:rPr>
  </w:style>
  <w:style w:type="character" w:styleId="Nbapihighlight">
    <w:name w:val="nbapihighlight"/>
    <w:qFormat/>
    <w:rPr/>
  </w:style>
  <w:style w:type="character" w:styleId="HTMLCite">
    <w:name w:val="HTML Cite"/>
    <w:qFormat/>
    <w:rPr>
      <w:i/>
      <w:iCs/>
    </w:rPr>
  </w:style>
  <w:style w:type="character" w:styleId="Referencetext">
    <w:name w:val="referencetext"/>
    <w:qFormat/>
    <w:rPr/>
  </w:style>
  <w:style w:type="character" w:styleId="CommentTextChar">
    <w:name w:val="Comment Text Char"/>
    <w:qFormat/>
    <w:rPr>
      <w:rFonts w:ascii="Calibri" w:hAnsi="Calibri" w:eastAsia="Calibri" w:cs="Times New Roman"/>
      <w:sz w:val="20"/>
      <w:szCs w:val="20"/>
    </w:rPr>
  </w:style>
  <w:style w:type="character" w:styleId="CommentTextChar1">
    <w:name w:val="Comment Text Char1"/>
    <w:basedOn w:val="DefaultParagraphFont"/>
    <w:qFormat/>
    <w:rPr>
      <w:rFonts w:ascii="Calibri" w:hAnsi="Calibri" w:eastAsia="Calibri" w:cs="Times New Roman"/>
      <w:sz w:val="20"/>
      <w:szCs w:val="20"/>
      <w:lang w:val="en-CA"/>
    </w:rPr>
  </w:style>
  <w:style w:type="character" w:styleId="CommentSubjectChar">
    <w:name w:val="Comment Subject Char"/>
    <w:qFormat/>
    <w:rPr>
      <w:rFonts w:ascii="Calibri" w:hAnsi="Calibri" w:eastAsia="Calibri" w:cs="Times New Roman"/>
      <w:b/>
      <w:bCs/>
      <w:sz w:val="20"/>
      <w:szCs w:val="20"/>
    </w:rPr>
  </w:style>
  <w:style w:type="character" w:styleId="CommentSubjectChar1">
    <w:name w:val="Comment Subject Char1"/>
    <w:basedOn w:val="CommentTextChar1"/>
    <w:qFormat/>
    <w:rPr>
      <w:b/>
      <w:bCs/>
    </w:rPr>
  </w:style>
  <w:style w:type="character" w:styleId="LineNumbering">
    <w:name w:val="Line Number"/>
    <w:rPr/>
  </w:style>
  <w:style w:type="character" w:styleId="CommentReference">
    <w:name w:val="Comment Reference"/>
    <w:qFormat/>
    <w:rPr>
      <w:sz w:val="16"/>
      <w:szCs w:val="16"/>
    </w:rPr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Times New Roman"/>
      <w:b/>
      <w:bCs/>
      <w:sz w:val="27"/>
      <w:szCs w:val="27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Cst">
    <w:name w:val="cst"/>
    <w:basedOn w:val="DefaultParagraphFont"/>
    <w:qFormat/>
    <w:rPr/>
  </w:style>
  <w:style w:type="character" w:styleId="H">
    <w:name w:val="h"/>
    <w:basedOn w:val="DefaultParagraphFont"/>
    <w:qFormat/>
    <w:rPr/>
  </w:style>
  <w:style w:type="character" w:styleId="Positive">
    <w:name w:val="positive"/>
    <w:basedOn w:val="DefaultParagraphFont"/>
    <w:qFormat/>
    <w:rPr/>
  </w:style>
  <w:style w:type="character" w:styleId="Negative">
    <w:name w:val="negativ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Gautami"/>
      <w:sz w:val="20"/>
      <w:szCs w:val="20"/>
      <w:lang w:val="en-US" w:bidi="te-I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Gautami"/>
      <w:sz w:val="16"/>
      <w:szCs w:val="16"/>
      <w:lang w:val="en-US" w:bidi="te-IN"/>
    </w:rPr>
  </w:style>
  <w:style w:type="paragraph" w:styleId="DecimalAligned">
    <w:name w:val="Decimal Aligned"/>
    <w:basedOn w:val="Normal"/>
    <w:qFormat/>
    <w:pPr>
      <w:tabs>
        <w:tab w:val="clear" w:pos="720"/>
        <w:tab w:val="decimal" w:pos="360" w:leader="none"/>
      </w:tabs>
    </w:pPr>
    <w:rPr>
      <w:rFonts w:eastAsia="Times New Roman" w:cs="Gautami"/>
      <w:lang w:val="en-US"/>
    </w:rPr>
  </w:style>
  <w:style w:type="paragraph" w:styleId="Footnote">
    <w:name w:val="Footnote Text"/>
    <w:basedOn w:val="Normal"/>
    <w:pPr>
      <w:spacing w:lineRule="auto" w:line="240" w:before="0" w:after="0"/>
    </w:pPr>
    <w:rPr>
      <w:rFonts w:eastAsia="Times New Roman" w:cs="Gautami"/>
      <w:sz w:val="20"/>
      <w:szCs w:val="20"/>
      <w:lang w:val="en-US" w:bidi="te-I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rFonts w:cs="Gautami"/>
      <w:sz w:val="20"/>
      <w:szCs w:val="20"/>
      <w:lang w:val="en-US" w:bidi="te-IN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rFonts w:cs="Gautami"/>
      <w:sz w:val="20"/>
      <w:szCs w:val="20"/>
      <w:lang w:val="en-US" w:bidi="te-IN"/>
    </w:rPr>
  </w:style>
  <w:style w:type="paragraph" w:styleId="CommentText">
    <w:name w:val="Comment Text"/>
    <w:basedOn w:val="Normal"/>
    <w:qFormat/>
    <w:pPr/>
    <w:rPr>
      <w:rFonts w:cs="Gautami"/>
      <w:sz w:val="20"/>
      <w:szCs w:val="20"/>
      <w:lang w:val="en-US" w:bidi="te-IN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ference">
    <w:name w:val="reference"/>
    <w:basedOn w:val="Normal"/>
    <w:qFormat/>
    <w:pPr>
      <w:spacing w:lineRule="auto" w:line="240" w:before="30" w:after="30"/>
      <w:ind w:hanging="240"/>
    </w:pPr>
    <w:rPr>
      <w:rFonts w:ascii="Times New Roman" w:hAnsi="Times New Roman" w:eastAsia="Times New Roman" w:cs="Times New Roman"/>
      <w:sz w:val="18"/>
      <w:szCs w:val="18"/>
      <w:lang w:val="en-US" w:bidi="te-I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ca.expasy.org/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8T04:12:00Z</dcterms:created>
  <dc:creator>Sravan</dc:creator>
  <dc:description/>
  <dc:language>en-US</dc:language>
  <cp:lastModifiedBy>Sravan</cp:lastModifiedBy>
  <dcterms:modified xsi:type="dcterms:W3CDTF">2012-09-28T04:14:00Z</dcterms:modified>
  <cp:revision>4</cp:revision>
  <dc:subject/>
  <dc:title/>
</cp:coreProperties>
</file>